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D3461" w14:textId="3F5648B9" w:rsidR="00FE3041" w:rsidRDefault="00366DD7" w:rsidP="00FE3041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eastAsia="等线" w:hAnsi="Times New Roman" w:cs="Times New Roman"/>
          <w:b/>
          <w:color w:val="000000" w:themeColor="text1"/>
        </w:rPr>
        <w:t xml:space="preserve">Fig. </w:t>
      </w:r>
      <w:r w:rsidR="00FE3041">
        <w:rPr>
          <w:rFonts w:ascii="Times New Roman" w:eastAsia="等线" w:hAnsi="Times New Roman" w:cs="Times New Roman"/>
          <w:b/>
          <w:color w:val="000000" w:themeColor="text1"/>
        </w:rPr>
        <w:t xml:space="preserve">S1 </w:t>
      </w:r>
      <w:proofErr w:type="gramStart"/>
      <w:r w:rsidR="00FE3041" w:rsidRPr="00AF4A02">
        <w:rPr>
          <w:rFonts w:ascii="Times New Roman" w:eastAsia="等线" w:hAnsi="Times New Roman" w:cs="Times New Roman"/>
          <w:b/>
          <w:color w:val="000000" w:themeColor="text1"/>
        </w:rPr>
        <w:t>The</w:t>
      </w:r>
      <w:proofErr w:type="gramEnd"/>
      <w:r w:rsidR="00FE3041" w:rsidRPr="00AF4A02">
        <w:rPr>
          <w:rFonts w:ascii="Times New Roman" w:eastAsia="等线" w:hAnsi="Times New Roman" w:cs="Times New Roman"/>
          <w:b/>
          <w:color w:val="000000" w:themeColor="text1"/>
        </w:rPr>
        <w:t xml:space="preserve"> sensitivity </w:t>
      </w:r>
      <w:r w:rsidR="00FE3041" w:rsidRPr="00AF4A02">
        <w:rPr>
          <w:rFonts w:ascii="Times New Roman" w:hAnsi="Times New Roman" w:cs="Times New Roman"/>
          <w:b/>
          <w:color w:val="000000" w:themeColor="text1"/>
        </w:rPr>
        <w:t>to cisplatin</w:t>
      </w:r>
      <w:r w:rsidR="00FE3041" w:rsidRPr="00AF4A02">
        <w:rPr>
          <w:rFonts w:ascii="Times New Roman" w:eastAsia="等线" w:hAnsi="Times New Roman" w:cs="Times New Roman"/>
          <w:b/>
          <w:color w:val="000000" w:themeColor="text1"/>
        </w:rPr>
        <w:t xml:space="preserve"> </w:t>
      </w:r>
      <w:r w:rsidR="00FE3041" w:rsidRPr="00AF4A02">
        <w:rPr>
          <w:rFonts w:ascii="Times New Roman" w:hAnsi="Times New Roman" w:cs="Times New Roman"/>
          <w:b/>
          <w:color w:val="000000" w:themeColor="text1"/>
        </w:rPr>
        <w:t>was modulated by autophagy in NSCLC.</w:t>
      </w:r>
      <w:r w:rsidR="00FE3041" w:rsidRPr="0026361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(A)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The levels of AKT, p-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>AKT</w:t>
      </w:r>
      <w:r w:rsidR="00FE3041" w:rsidRPr="00B26D19">
        <w:rPr>
          <w:rFonts w:ascii="Times New Roman" w:hAnsi="Times New Roman" w:cs="Times New Roman"/>
          <w:color w:val="000000" w:themeColor="text1"/>
        </w:rPr>
        <w:t>(</w:t>
      </w:r>
      <w:r w:rsidR="00FE3041">
        <w:rPr>
          <w:rFonts w:ascii="Times New Roman" w:hAnsi="Times New Roman" w:cs="Times New Roman"/>
          <w:color w:val="000000" w:themeColor="text1"/>
        </w:rPr>
        <w:t>Ser473</w:t>
      </w:r>
      <w:r w:rsidR="00FE3041" w:rsidRPr="00B26D19">
        <w:rPr>
          <w:rFonts w:ascii="Times New Roman" w:hAnsi="Times New Roman" w:cs="Times New Roman"/>
          <w:color w:val="000000" w:themeColor="text1"/>
        </w:rPr>
        <w:t>)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>, mTOR, p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-mTOR</w:t>
      </w:r>
      <w:r w:rsidR="00FE3041" w:rsidRPr="00B26D19">
        <w:rPr>
          <w:rFonts w:ascii="Times New Roman" w:hAnsi="Times New Roman" w:cs="Times New Roman"/>
          <w:color w:val="000000" w:themeColor="text1"/>
        </w:rPr>
        <w:t>(Ser2448)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, p70s6k, p-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p70s6k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(</w:t>
      </w:r>
      <w:r w:rsidR="00FE3041" w:rsidRPr="00B26D19">
        <w:rPr>
          <w:rFonts w:ascii="Times New Roman" w:hAnsi="Times New Roman" w:cs="Times New Roman"/>
          <w:color w:val="000000" w:themeColor="text1"/>
        </w:rPr>
        <w:t>Thr389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) and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 (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B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)</w:t>
      </w:r>
      <w:r w:rsidR="00FE3041" w:rsidRPr="00C11632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The levels of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 xml:space="preserve"> p110β,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>beclin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1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in H1299 and A549 cells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we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re analyzed by western blot after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treated with cisplatin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at indicated does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for 0, 12, 24, 48 h.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(C) H1299 and A549 cells were treated with</w:t>
      </w:r>
      <w:r w:rsidR="00FE3041" w:rsidRPr="00EB1F3A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rapamycin (an autophagy inducer that inhibitors mTOR phosphorylation; H1299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 471 nmol/L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, A549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>208 nmol/L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) and 3BDO (an autophagy inhibitor that enhances mTOR phosphorylation; H1299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>188 µmol/L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, A549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>240 µmol/L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)</w:t>
      </w:r>
      <w:r w:rsidR="00FE3041" w:rsidRPr="00EB1F3A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for 4-6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h,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then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cisplatin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>were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added for 48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h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>t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he level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 xml:space="preserve">of LC3I/II protein was detected by western blot. (D)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H1299 and A549 cells transfected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E3041">
        <w:rPr>
          <w:rFonts w:ascii="Times New Roman" w:eastAsia="DengXian" w:hAnsi="Times New Roman" w:cs="Times New Roman" w:hint="eastAsia"/>
          <w:color w:val="000000" w:themeColor="text1"/>
          <w:kern w:val="0"/>
        </w:rPr>
        <w:t>beclin</w:t>
      </w:r>
      <w:r w:rsidR="00FE3041" w:rsidRPr="00B26D19">
        <w:rPr>
          <w:rFonts w:ascii="Times New Roman" w:eastAsia="DengXian" w:hAnsi="Times New Roman" w:cs="Times New Roman" w:hint="eastAsia"/>
          <w:color w:val="000000" w:themeColor="text1"/>
          <w:kern w:val="0"/>
        </w:rPr>
        <w:t>1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 xml:space="preserve">-siRNA, and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cisplatin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 xml:space="preserve">were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added for 48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h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, the level of beclin-1 and LC3I/II proteins was detected by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 xml:space="preserve">western blot. (E) </w:t>
      </w:r>
      <w:r w:rsidR="00FE3041" w:rsidRPr="00B26D19">
        <w:rPr>
          <w:rFonts w:ascii="Times New Roman" w:eastAsia="DengXian" w:hAnsi="Times New Roman" w:cs="Times New Roman"/>
          <w:color w:val="000000" w:themeColor="text1"/>
          <w:kern w:val="0"/>
        </w:rPr>
        <w:t xml:space="preserve">Cell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viability was analyzed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>by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 MTT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 and (F)</w:t>
      </w:r>
      <w:r w:rsidR="00FE3041" w:rsidRPr="004160AB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>FACS analysis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 was performed after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>H1299 and A549 cells induced or inhibited autophagy.</w:t>
      </w:r>
      <w:r w:rsidR="00FE3041" w:rsidRPr="004160AB">
        <w:rPr>
          <w:rFonts w:ascii="Times New Roman" w:eastAsia="DengXian" w:hAnsi="Times New Roman" w:cs="Times New Roman"/>
          <w:color w:val="000000" w:themeColor="text1"/>
          <w:kern w:val="0"/>
        </w:rPr>
        <w:t xml:space="preserve"> </w:t>
      </w:r>
      <w:r w:rsidR="00FE3041">
        <w:rPr>
          <w:rFonts w:ascii="Times New Roman" w:eastAsia="DengXian" w:hAnsi="Times New Roman" w:cs="Times New Roman"/>
          <w:color w:val="000000" w:themeColor="text1"/>
          <w:kern w:val="0"/>
        </w:rPr>
        <w:t>D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ata </w:t>
      </w:r>
      <w:r w:rsidR="00FE3041">
        <w:rPr>
          <w:rFonts w:ascii="Times New Roman" w:hAnsi="Times New Roman" w:cs="Times New Roman"/>
          <w:color w:val="000000" w:themeColor="text1"/>
          <w:kern w:val="0"/>
        </w:rPr>
        <w:t xml:space="preserve">are 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represented as mean </w:t>
      </w:r>
      <w:r w:rsidR="00FE3041" w:rsidRPr="00B26D19">
        <w:rPr>
          <w:rFonts w:ascii="Symbol" w:hAnsi="Symbol" w:cs="Times New Roman"/>
          <w:color w:val="000000" w:themeColor="text1"/>
          <w:kern w:val="0"/>
        </w:rPr>
        <w:sym w:font="Symbol" w:char="F0B1"/>
      </w:r>
      <w:r w:rsidR="00FE3041" w:rsidRPr="00B26D19">
        <w:rPr>
          <w:rFonts w:ascii="Symbol" w:hAnsi="Symbol" w:cs="Times New Roman"/>
          <w:color w:val="000000" w:themeColor="text1"/>
          <w:kern w:val="0"/>
        </w:rPr>
        <w:t>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E3041" w:rsidRPr="00280D55">
        <w:rPr>
          <w:rFonts w:ascii="Times New Roman" w:hAnsi="Times New Roman" w:cs="Times New Roman"/>
          <w:color w:val="000000" w:themeColor="text1"/>
          <w:kern w:val="0"/>
        </w:rPr>
        <w:t>SD</w:t>
      </w:r>
      <w:r w:rsidR="00FE3041" w:rsidRPr="00B26D19">
        <w:rPr>
          <w:rFonts w:ascii="Times New Roman" w:hAnsi="Times New Roman" w:cs="Times New Roman"/>
          <w:color w:val="000000" w:themeColor="text1"/>
          <w:kern w:val="0"/>
        </w:rPr>
        <w:t xml:space="preserve"> of three experiments, *P &lt; 0.05.</w:t>
      </w:r>
    </w:p>
    <w:p w14:paraId="392F4EA5" w14:textId="77777777" w:rsidR="00FE3041" w:rsidRPr="002D1874" w:rsidRDefault="00FE3041" w:rsidP="00FE3041">
      <w:pPr>
        <w:rPr>
          <w:rFonts w:ascii="Times New Roman" w:hAnsi="Times New Roman" w:cs="Times New Roman"/>
        </w:rPr>
      </w:pPr>
    </w:p>
    <w:p w14:paraId="66E8EEE0" w14:textId="77777777" w:rsidR="00FE3041" w:rsidRPr="002D1874" w:rsidRDefault="00FE3041" w:rsidP="00FE3041">
      <w:pPr>
        <w:rPr>
          <w:rFonts w:ascii="Times New Roman" w:hAnsi="Times New Roman" w:cs="Times New Roman"/>
        </w:rPr>
      </w:pPr>
    </w:p>
    <w:p w14:paraId="1120E68A" w14:textId="77777777" w:rsidR="00FE3041" w:rsidRPr="002D1874" w:rsidRDefault="00FE3041" w:rsidP="00FE3041">
      <w:pPr>
        <w:rPr>
          <w:rFonts w:ascii="Times New Roman" w:hAnsi="Times New Roman" w:cs="Times New Roman"/>
        </w:rPr>
      </w:pPr>
    </w:p>
    <w:p w14:paraId="3638E379" w14:textId="77777777" w:rsidR="00FE3041" w:rsidRDefault="00FE3041" w:rsidP="00FE3041">
      <w:pPr>
        <w:rPr>
          <w:rFonts w:ascii="Times New Roman" w:hAnsi="Times New Roman" w:cs="Times New Roman"/>
        </w:rPr>
      </w:pPr>
    </w:p>
    <w:p w14:paraId="3F7B5A4B" w14:textId="6C30B56D" w:rsidR="00FE3041" w:rsidRPr="002D1874" w:rsidRDefault="00FE3041" w:rsidP="00FE3041">
      <w:pPr>
        <w:tabs>
          <w:tab w:val="left" w:pos="2976"/>
        </w:tabs>
        <w:rPr>
          <w:rFonts w:ascii="Times New Roman" w:hAnsi="Times New Roman" w:cs="Times New Roman"/>
        </w:rPr>
      </w:pPr>
      <w:bookmarkStart w:id="0" w:name="_GoBack"/>
      <w:bookmarkEnd w:id="0"/>
    </w:p>
    <w:p w14:paraId="7A43D811" w14:textId="77777777" w:rsidR="00FE3041" w:rsidRPr="003D0B47" w:rsidRDefault="00FE3041" w:rsidP="00FE3041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kern w:val="0"/>
        </w:rPr>
      </w:pPr>
    </w:p>
    <w:p w14:paraId="17C508CD" w14:textId="77777777" w:rsidR="00FE3041" w:rsidRPr="00066B57" w:rsidRDefault="00FE3041" w:rsidP="00FE3041"/>
    <w:p w14:paraId="7CEF676D" w14:textId="77777777" w:rsidR="00A905B2" w:rsidRPr="00FE3041" w:rsidRDefault="00366DD7"/>
    <w:sectPr w:rsidR="00A905B2" w:rsidRPr="00FE3041" w:rsidSect="00264B6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041"/>
    <w:rsid w:val="0000210A"/>
    <w:rsid w:val="00004157"/>
    <w:rsid w:val="00015377"/>
    <w:rsid w:val="0002121F"/>
    <w:rsid w:val="000249F6"/>
    <w:rsid w:val="00031547"/>
    <w:rsid w:val="00032A55"/>
    <w:rsid w:val="00033905"/>
    <w:rsid w:val="0004424C"/>
    <w:rsid w:val="000450D1"/>
    <w:rsid w:val="0006058B"/>
    <w:rsid w:val="00064E3E"/>
    <w:rsid w:val="00085D03"/>
    <w:rsid w:val="000A6592"/>
    <w:rsid w:val="000B3855"/>
    <w:rsid w:val="000C620E"/>
    <w:rsid w:val="000E4D85"/>
    <w:rsid w:val="000F2B37"/>
    <w:rsid w:val="001015FA"/>
    <w:rsid w:val="00103766"/>
    <w:rsid w:val="00104634"/>
    <w:rsid w:val="001140EE"/>
    <w:rsid w:val="00115C4B"/>
    <w:rsid w:val="001165A4"/>
    <w:rsid w:val="00117A09"/>
    <w:rsid w:val="00121F6C"/>
    <w:rsid w:val="0013238B"/>
    <w:rsid w:val="0013354A"/>
    <w:rsid w:val="00136716"/>
    <w:rsid w:val="00137F76"/>
    <w:rsid w:val="00153B30"/>
    <w:rsid w:val="001547C0"/>
    <w:rsid w:val="00163AB2"/>
    <w:rsid w:val="001658F9"/>
    <w:rsid w:val="0016616D"/>
    <w:rsid w:val="0018030B"/>
    <w:rsid w:val="00183C72"/>
    <w:rsid w:val="00185AC6"/>
    <w:rsid w:val="00196BA2"/>
    <w:rsid w:val="001A74A9"/>
    <w:rsid w:val="001A7832"/>
    <w:rsid w:val="001B223B"/>
    <w:rsid w:val="001C55DB"/>
    <w:rsid w:val="001C7EC2"/>
    <w:rsid w:val="001D009D"/>
    <w:rsid w:val="001E723E"/>
    <w:rsid w:val="00203D1D"/>
    <w:rsid w:val="0022442B"/>
    <w:rsid w:val="00232132"/>
    <w:rsid w:val="002423F3"/>
    <w:rsid w:val="00242D0D"/>
    <w:rsid w:val="00245B26"/>
    <w:rsid w:val="00252EF9"/>
    <w:rsid w:val="00264B66"/>
    <w:rsid w:val="0027084F"/>
    <w:rsid w:val="002808E3"/>
    <w:rsid w:val="002856BD"/>
    <w:rsid w:val="002862A6"/>
    <w:rsid w:val="00291D0E"/>
    <w:rsid w:val="00292A92"/>
    <w:rsid w:val="00294557"/>
    <w:rsid w:val="002A43F9"/>
    <w:rsid w:val="002B5E46"/>
    <w:rsid w:val="002C5525"/>
    <w:rsid w:val="002F014B"/>
    <w:rsid w:val="002F0F1B"/>
    <w:rsid w:val="00301FA5"/>
    <w:rsid w:val="003067E9"/>
    <w:rsid w:val="00307566"/>
    <w:rsid w:val="00315FCC"/>
    <w:rsid w:val="003173F1"/>
    <w:rsid w:val="003278BE"/>
    <w:rsid w:val="00332F18"/>
    <w:rsid w:val="00335AA4"/>
    <w:rsid w:val="003402ED"/>
    <w:rsid w:val="00344AEC"/>
    <w:rsid w:val="003505B3"/>
    <w:rsid w:val="00351168"/>
    <w:rsid w:val="00361D38"/>
    <w:rsid w:val="003639D9"/>
    <w:rsid w:val="00366DD7"/>
    <w:rsid w:val="0037030E"/>
    <w:rsid w:val="0037256C"/>
    <w:rsid w:val="00380AC4"/>
    <w:rsid w:val="00383A87"/>
    <w:rsid w:val="0038556F"/>
    <w:rsid w:val="003A5C47"/>
    <w:rsid w:val="003B2E30"/>
    <w:rsid w:val="003C472C"/>
    <w:rsid w:val="003C744B"/>
    <w:rsid w:val="003D3F51"/>
    <w:rsid w:val="003E67C0"/>
    <w:rsid w:val="003E6E71"/>
    <w:rsid w:val="00401366"/>
    <w:rsid w:val="00410D64"/>
    <w:rsid w:val="004173A6"/>
    <w:rsid w:val="00430DD2"/>
    <w:rsid w:val="004313F8"/>
    <w:rsid w:val="004326A3"/>
    <w:rsid w:val="00435AB8"/>
    <w:rsid w:val="004502F9"/>
    <w:rsid w:val="004509A7"/>
    <w:rsid w:val="00456F64"/>
    <w:rsid w:val="00474AB1"/>
    <w:rsid w:val="00476030"/>
    <w:rsid w:val="00480A9E"/>
    <w:rsid w:val="0048536B"/>
    <w:rsid w:val="00487613"/>
    <w:rsid w:val="00491606"/>
    <w:rsid w:val="00492E89"/>
    <w:rsid w:val="00494267"/>
    <w:rsid w:val="004A2DC3"/>
    <w:rsid w:val="004A4471"/>
    <w:rsid w:val="004A7547"/>
    <w:rsid w:val="004C01E7"/>
    <w:rsid w:val="004C6CEC"/>
    <w:rsid w:val="004D36E2"/>
    <w:rsid w:val="004D6C49"/>
    <w:rsid w:val="004E31F7"/>
    <w:rsid w:val="004F6483"/>
    <w:rsid w:val="004F73F8"/>
    <w:rsid w:val="00502678"/>
    <w:rsid w:val="005118CE"/>
    <w:rsid w:val="00530295"/>
    <w:rsid w:val="005359BD"/>
    <w:rsid w:val="00535ED7"/>
    <w:rsid w:val="00537123"/>
    <w:rsid w:val="005427B2"/>
    <w:rsid w:val="005511AE"/>
    <w:rsid w:val="005529F5"/>
    <w:rsid w:val="005536E4"/>
    <w:rsid w:val="005568BA"/>
    <w:rsid w:val="00561391"/>
    <w:rsid w:val="0056773A"/>
    <w:rsid w:val="005677AA"/>
    <w:rsid w:val="00572EDD"/>
    <w:rsid w:val="005731FA"/>
    <w:rsid w:val="00575007"/>
    <w:rsid w:val="0058162E"/>
    <w:rsid w:val="00585FA8"/>
    <w:rsid w:val="00594F91"/>
    <w:rsid w:val="00595ABA"/>
    <w:rsid w:val="005B0152"/>
    <w:rsid w:val="005B113F"/>
    <w:rsid w:val="005C2904"/>
    <w:rsid w:val="005D333C"/>
    <w:rsid w:val="005D5181"/>
    <w:rsid w:val="005F3C9B"/>
    <w:rsid w:val="00604D24"/>
    <w:rsid w:val="006104E1"/>
    <w:rsid w:val="006108D3"/>
    <w:rsid w:val="0061410E"/>
    <w:rsid w:val="006178C7"/>
    <w:rsid w:val="006305EC"/>
    <w:rsid w:val="00633163"/>
    <w:rsid w:val="00634F76"/>
    <w:rsid w:val="00645394"/>
    <w:rsid w:val="006470F6"/>
    <w:rsid w:val="006A3AB2"/>
    <w:rsid w:val="006B641E"/>
    <w:rsid w:val="006B6A18"/>
    <w:rsid w:val="006C25A3"/>
    <w:rsid w:val="006D387F"/>
    <w:rsid w:val="006F0375"/>
    <w:rsid w:val="00700286"/>
    <w:rsid w:val="00701497"/>
    <w:rsid w:val="0070288C"/>
    <w:rsid w:val="007202D5"/>
    <w:rsid w:val="00721A81"/>
    <w:rsid w:val="00722A8A"/>
    <w:rsid w:val="007242A2"/>
    <w:rsid w:val="00724E46"/>
    <w:rsid w:val="00733D9B"/>
    <w:rsid w:val="00735EDC"/>
    <w:rsid w:val="007439D5"/>
    <w:rsid w:val="00754D2A"/>
    <w:rsid w:val="00762207"/>
    <w:rsid w:val="00765174"/>
    <w:rsid w:val="00771E81"/>
    <w:rsid w:val="00773459"/>
    <w:rsid w:val="007811BE"/>
    <w:rsid w:val="0078365B"/>
    <w:rsid w:val="0079797D"/>
    <w:rsid w:val="007A43BC"/>
    <w:rsid w:val="007A4EBB"/>
    <w:rsid w:val="007A4FA2"/>
    <w:rsid w:val="007A60CD"/>
    <w:rsid w:val="007A6621"/>
    <w:rsid w:val="007B7799"/>
    <w:rsid w:val="007F6B8E"/>
    <w:rsid w:val="0080014F"/>
    <w:rsid w:val="008136A4"/>
    <w:rsid w:val="00817319"/>
    <w:rsid w:val="00821A5E"/>
    <w:rsid w:val="008523D4"/>
    <w:rsid w:val="008550A8"/>
    <w:rsid w:val="0086396C"/>
    <w:rsid w:val="008651A2"/>
    <w:rsid w:val="00881341"/>
    <w:rsid w:val="008A5747"/>
    <w:rsid w:val="008B2575"/>
    <w:rsid w:val="008C43DC"/>
    <w:rsid w:val="008C6EDD"/>
    <w:rsid w:val="008D05B8"/>
    <w:rsid w:val="008D16C5"/>
    <w:rsid w:val="008D2841"/>
    <w:rsid w:val="008D3983"/>
    <w:rsid w:val="008E3E05"/>
    <w:rsid w:val="008E47C2"/>
    <w:rsid w:val="008E63C2"/>
    <w:rsid w:val="008F2F92"/>
    <w:rsid w:val="008F5CA4"/>
    <w:rsid w:val="00903941"/>
    <w:rsid w:val="00903BAF"/>
    <w:rsid w:val="00916F9E"/>
    <w:rsid w:val="009271A3"/>
    <w:rsid w:val="00933622"/>
    <w:rsid w:val="00933694"/>
    <w:rsid w:val="00937A39"/>
    <w:rsid w:val="009406F1"/>
    <w:rsid w:val="00942B02"/>
    <w:rsid w:val="00943C0E"/>
    <w:rsid w:val="00944062"/>
    <w:rsid w:val="009446FC"/>
    <w:rsid w:val="009526C7"/>
    <w:rsid w:val="0095611F"/>
    <w:rsid w:val="00964526"/>
    <w:rsid w:val="00981762"/>
    <w:rsid w:val="009862AB"/>
    <w:rsid w:val="0099208E"/>
    <w:rsid w:val="00995C61"/>
    <w:rsid w:val="00997587"/>
    <w:rsid w:val="009A7C5E"/>
    <w:rsid w:val="009B01CF"/>
    <w:rsid w:val="009B0731"/>
    <w:rsid w:val="009B36DC"/>
    <w:rsid w:val="009D09E4"/>
    <w:rsid w:val="009E5483"/>
    <w:rsid w:val="009E75FA"/>
    <w:rsid w:val="009F5A86"/>
    <w:rsid w:val="00A01181"/>
    <w:rsid w:val="00A10291"/>
    <w:rsid w:val="00A176CC"/>
    <w:rsid w:val="00A24243"/>
    <w:rsid w:val="00A36B29"/>
    <w:rsid w:val="00A63B28"/>
    <w:rsid w:val="00A84AAF"/>
    <w:rsid w:val="00A85BC2"/>
    <w:rsid w:val="00A86E26"/>
    <w:rsid w:val="00A9191C"/>
    <w:rsid w:val="00A91FE0"/>
    <w:rsid w:val="00A96364"/>
    <w:rsid w:val="00AE3659"/>
    <w:rsid w:val="00AE58C9"/>
    <w:rsid w:val="00B0733D"/>
    <w:rsid w:val="00B115A4"/>
    <w:rsid w:val="00B22E77"/>
    <w:rsid w:val="00B70079"/>
    <w:rsid w:val="00B754FA"/>
    <w:rsid w:val="00B832B9"/>
    <w:rsid w:val="00B97ED6"/>
    <w:rsid w:val="00BA0322"/>
    <w:rsid w:val="00BA288D"/>
    <w:rsid w:val="00BA52DB"/>
    <w:rsid w:val="00BB4E06"/>
    <w:rsid w:val="00BB6B0D"/>
    <w:rsid w:val="00BE6040"/>
    <w:rsid w:val="00BF003F"/>
    <w:rsid w:val="00BF23B9"/>
    <w:rsid w:val="00C00863"/>
    <w:rsid w:val="00C06828"/>
    <w:rsid w:val="00C422D8"/>
    <w:rsid w:val="00C42D97"/>
    <w:rsid w:val="00C57EC2"/>
    <w:rsid w:val="00C625E3"/>
    <w:rsid w:val="00C6360A"/>
    <w:rsid w:val="00C66F3C"/>
    <w:rsid w:val="00C741E0"/>
    <w:rsid w:val="00C753BD"/>
    <w:rsid w:val="00C92A43"/>
    <w:rsid w:val="00C94530"/>
    <w:rsid w:val="00CB0364"/>
    <w:rsid w:val="00CB0714"/>
    <w:rsid w:val="00CB0C50"/>
    <w:rsid w:val="00CB73C6"/>
    <w:rsid w:val="00CC0CB0"/>
    <w:rsid w:val="00CC7981"/>
    <w:rsid w:val="00CE0878"/>
    <w:rsid w:val="00CE686F"/>
    <w:rsid w:val="00CF1C03"/>
    <w:rsid w:val="00CF4B8A"/>
    <w:rsid w:val="00D0404E"/>
    <w:rsid w:val="00D0584C"/>
    <w:rsid w:val="00D142C0"/>
    <w:rsid w:val="00D1525A"/>
    <w:rsid w:val="00D158F4"/>
    <w:rsid w:val="00D25FAB"/>
    <w:rsid w:val="00D4294B"/>
    <w:rsid w:val="00D44524"/>
    <w:rsid w:val="00D56545"/>
    <w:rsid w:val="00D62E74"/>
    <w:rsid w:val="00D64F6C"/>
    <w:rsid w:val="00D76461"/>
    <w:rsid w:val="00D80343"/>
    <w:rsid w:val="00D84A01"/>
    <w:rsid w:val="00D96A83"/>
    <w:rsid w:val="00DA1F27"/>
    <w:rsid w:val="00DA50F9"/>
    <w:rsid w:val="00DC4E8D"/>
    <w:rsid w:val="00DD3723"/>
    <w:rsid w:val="00DE7F7F"/>
    <w:rsid w:val="00E019E6"/>
    <w:rsid w:val="00E02E6A"/>
    <w:rsid w:val="00E13925"/>
    <w:rsid w:val="00E13A2A"/>
    <w:rsid w:val="00E35B67"/>
    <w:rsid w:val="00E40852"/>
    <w:rsid w:val="00E52652"/>
    <w:rsid w:val="00E6322F"/>
    <w:rsid w:val="00E70E58"/>
    <w:rsid w:val="00E740E1"/>
    <w:rsid w:val="00E91A19"/>
    <w:rsid w:val="00E97DB5"/>
    <w:rsid w:val="00EA551D"/>
    <w:rsid w:val="00EB6F6F"/>
    <w:rsid w:val="00EC1D44"/>
    <w:rsid w:val="00EC2CCD"/>
    <w:rsid w:val="00EC475F"/>
    <w:rsid w:val="00EC66F4"/>
    <w:rsid w:val="00ED1F9F"/>
    <w:rsid w:val="00ED7FF9"/>
    <w:rsid w:val="00EE0498"/>
    <w:rsid w:val="00EE120D"/>
    <w:rsid w:val="00F12FDB"/>
    <w:rsid w:val="00F2774A"/>
    <w:rsid w:val="00F31D7F"/>
    <w:rsid w:val="00F34774"/>
    <w:rsid w:val="00F50790"/>
    <w:rsid w:val="00F5210F"/>
    <w:rsid w:val="00F6409A"/>
    <w:rsid w:val="00F65372"/>
    <w:rsid w:val="00F655FD"/>
    <w:rsid w:val="00F705D1"/>
    <w:rsid w:val="00F75298"/>
    <w:rsid w:val="00F75E51"/>
    <w:rsid w:val="00F76DEE"/>
    <w:rsid w:val="00F82A96"/>
    <w:rsid w:val="00F84323"/>
    <w:rsid w:val="00F86F6B"/>
    <w:rsid w:val="00F9085D"/>
    <w:rsid w:val="00F9313E"/>
    <w:rsid w:val="00F97AB2"/>
    <w:rsid w:val="00FA69FA"/>
    <w:rsid w:val="00FA6E08"/>
    <w:rsid w:val="00FB1A30"/>
    <w:rsid w:val="00FC4442"/>
    <w:rsid w:val="00FD68E0"/>
    <w:rsid w:val="00FE1FF9"/>
    <w:rsid w:val="00FE3041"/>
    <w:rsid w:val="00FE5F18"/>
    <w:rsid w:val="00FE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C73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3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Macintosh Word</Application>
  <DocSecurity>0</DocSecurity>
  <Lines>7</Lines>
  <Paragraphs>2</Paragraphs>
  <ScaleCrop>false</ScaleCrop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2-20T02:22:00Z</dcterms:created>
  <dcterms:modified xsi:type="dcterms:W3CDTF">2020-04-16T13:54:00Z</dcterms:modified>
</cp:coreProperties>
</file>